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49B7F8" w14:textId="77777777" w:rsidR="009956E4" w:rsidRPr="009956E4" w:rsidRDefault="001A1801" w:rsidP="009F2F33">
      <w:pPr>
        <w:spacing w:line="360" w:lineRule="auto"/>
        <w:ind w:firstLineChars="50" w:firstLine="105"/>
        <w:jc w:val="center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</w:rPr>
        <w:t xml:space="preserve">Table </w:t>
      </w:r>
      <w:r w:rsidR="009F2F33">
        <w:rPr>
          <w:rFonts w:ascii="Times New Roman" w:hAnsi="Times New Roman" w:cs="Times New Roman" w:hint="eastAsia"/>
          <w:szCs w:val="18"/>
        </w:rPr>
        <w:t>S</w:t>
      </w:r>
      <w:r>
        <w:rPr>
          <w:rFonts w:ascii="Times New Roman" w:hAnsi="Times New Roman" w:cs="Times New Roman" w:hint="eastAsia"/>
          <w:szCs w:val="18"/>
        </w:rPr>
        <w:t>3</w:t>
      </w:r>
      <w:r w:rsidR="009956E4" w:rsidRPr="009956E4">
        <w:rPr>
          <w:rFonts w:ascii="Times New Roman" w:hAnsi="Times New Roman" w:cs="Times New Roman"/>
          <w:szCs w:val="18"/>
        </w:rPr>
        <w:t xml:space="preserve">. </w:t>
      </w:r>
      <w:proofErr w:type="gramStart"/>
      <w:r w:rsidR="009956E4" w:rsidRPr="009956E4">
        <w:rPr>
          <w:rFonts w:ascii="Times New Roman" w:hAnsi="Times New Roman" w:cs="Times New Roman"/>
          <w:szCs w:val="18"/>
        </w:rPr>
        <w:t xml:space="preserve">Primer sequences used for </w:t>
      </w:r>
      <w:proofErr w:type="spellStart"/>
      <w:r w:rsidR="009956E4" w:rsidRPr="009956E4">
        <w:rPr>
          <w:rFonts w:ascii="Times New Roman" w:hAnsi="Times New Roman" w:cs="Times New Roman"/>
          <w:szCs w:val="18"/>
        </w:rPr>
        <w:t>qRT</w:t>
      </w:r>
      <w:proofErr w:type="spellEnd"/>
      <w:r w:rsidR="009956E4" w:rsidRPr="009956E4">
        <w:rPr>
          <w:rFonts w:ascii="Times New Roman" w:hAnsi="Times New Roman" w:cs="Times New Roman"/>
          <w:szCs w:val="18"/>
        </w:rPr>
        <w:t>-PCR.</w:t>
      </w:r>
      <w:proofErr w:type="gramEnd"/>
    </w:p>
    <w:tbl>
      <w:tblPr>
        <w:tblStyle w:val="a3"/>
        <w:tblW w:w="0" w:type="auto"/>
        <w:tblInd w:w="250" w:type="dxa"/>
        <w:tblLook w:val="04A0" w:firstRow="1" w:lastRow="0" w:firstColumn="1" w:lastColumn="0" w:noHBand="0" w:noVBand="1"/>
      </w:tblPr>
      <w:tblGrid>
        <w:gridCol w:w="1701"/>
        <w:gridCol w:w="3260"/>
        <w:gridCol w:w="3188"/>
      </w:tblGrid>
      <w:tr w:rsidR="009956E4" w:rsidRPr="009956E4" w14:paraId="13A0CE04" w14:textId="77777777" w:rsidTr="00371F55"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239677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4FFFE2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88B32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(5’-3’)</w:t>
            </w:r>
          </w:p>
        </w:tc>
      </w:tr>
      <w:tr w:rsidR="009956E4" w:rsidRPr="009956E4" w14:paraId="3A60493C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228F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76C8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GAAGTTCCGAGTATGAGATGGT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9E4A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GGCAAGAGTAATGGTGGTT</w:t>
            </w:r>
          </w:p>
        </w:tc>
      </w:tr>
      <w:tr w:rsidR="009956E4" w:rsidRPr="009956E4" w14:paraId="6E681C50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6029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C4D0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TTGTAAGCGTCGTAATGG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10B8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TTGAGGCTTCTTGCTGGTA</w:t>
            </w:r>
          </w:p>
        </w:tc>
      </w:tr>
      <w:tr w:rsidR="009956E4" w:rsidRPr="009956E4" w14:paraId="3659A6F2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0F1E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B4AA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TCCACGAGTACACCAGTC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8B2B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CCATAGGTCACAACCGAGA</w:t>
            </w:r>
          </w:p>
        </w:tc>
      </w:tr>
      <w:tr w:rsidR="009956E4" w:rsidRPr="009956E4" w14:paraId="74094E47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5FD7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79158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GCCCTTCCCTCACGACTAA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DFCB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CTCTCTCCCATTCTTTGCCTA</w:t>
            </w:r>
          </w:p>
        </w:tc>
      </w:tr>
      <w:tr w:rsidR="009956E4" w:rsidRPr="009956E4" w14:paraId="5A29AEFC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EA56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6B87D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GCCCCAAATTCACCATCAT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65AF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CTCTTCAAGTGCTTCTCCCT</w:t>
            </w:r>
          </w:p>
        </w:tc>
      </w:tr>
      <w:tr w:rsidR="009956E4" w:rsidRPr="009956E4" w14:paraId="5503B3B4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CD2C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B95E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GTGGCAATTACCAAGGACA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47AD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CAACCGAGGTGGCACGAAA</w:t>
            </w:r>
          </w:p>
        </w:tc>
      </w:tr>
      <w:tr w:rsidR="009956E4" w:rsidRPr="009956E4" w14:paraId="471A010F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E3E6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AA6C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GCTGAGGAGCATAACGA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D017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ACCACAGTATTGTAACCCATT</w:t>
            </w:r>
          </w:p>
        </w:tc>
      </w:tr>
      <w:tr w:rsidR="009956E4" w:rsidRPr="009956E4" w14:paraId="23B36B58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7C48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BC35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GAACAAATGCTGGCTGAAACT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263B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TGAGGAGGAAGGCGGTTAT</w:t>
            </w:r>
          </w:p>
        </w:tc>
      </w:tr>
      <w:tr w:rsidR="009956E4" w:rsidRPr="009956E4" w14:paraId="36B498B2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D481" w14:textId="1F39355C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</w:t>
            </w:r>
            <w:r w:rsidR="003A2C0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0</w:t>
            </w:r>
            <w:r w:rsidR="003A2C0C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21EC" w14:textId="7005251C" w:rsidR="009956E4" w:rsidRPr="009956E4" w:rsidRDefault="008E3C7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3C74">
              <w:rPr>
                <w:rFonts w:ascii="Times New Roman" w:hAnsi="Times New Roman" w:cs="Times New Roman"/>
                <w:sz w:val="18"/>
                <w:szCs w:val="18"/>
              </w:rPr>
              <w:t>CTGTTCTTTGTGATGCTCGT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1209" w14:textId="2AF60E94" w:rsidR="009956E4" w:rsidRPr="009956E4" w:rsidRDefault="008E3C7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3C74">
              <w:rPr>
                <w:rFonts w:ascii="Times New Roman" w:hAnsi="Times New Roman" w:cs="Times New Roman"/>
                <w:sz w:val="18"/>
                <w:szCs w:val="18"/>
              </w:rPr>
              <w:t>ATCTTCAGCCTTCATGTGCC</w:t>
            </w:r>
          </w:p>
        </w:tc>
      </w:tr>
      <w:tr w:rsidR="003A2C0C" w:rsidRPr="009956E4" w14:paraId="42A88C47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6158" w14:textId="649203CE" w:rsidR="003A2C0C" w:rsidRPr="009956E4" w:rsidRDefault="003A2C0C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2A1D" w14:textId="55E3D1FF" w:rsidR="003A2C0C" w:rsidRPr="009956E4" w:rsidRDefault="008E3C7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3C74">
              <w:rPr>
                <w:rFonts w:ascii="Times New Roman" w:hAnsi="Times New Roman" w:cs="Times New Roman"/>
                <w:sz w:val="18"/>
                <w:szCs w:val="18"/>
              </w:rPr>
              <w:t>CATCCCTTGGACTGTGAAC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5667" w14:textId="7365DFA3" w:rsidR="003A2C0C" w:rsidRPr="009956E4" w:rsidRDefault="008E3C7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3C74">
              <w:rPr>
                <w:rFonts w:ascii="Times New Roman" w:hAnsi="Times New Roman" w:cs="Times New Roman"/>
                <w:sz w:val="18"/>
                <w:szCs w:val="18"/>
              </w:rPr>
              <w:t>TGGCAACCATCCTGGCATA</w:t>
            </w:r>
          </w:p>
        </w:tc>
      </w:tr>
      <w:tr w:rsidR="003A2C0C" w:rsidRPr="009956E4" w14:paraId="2B9AE5AB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A74D" w14:textId="658C9009" w:rsidR="003A2C0C" w:rsidRPr="009956E4" w:rsidRDefault="003A2C0C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MAD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527D6" w14:textId="4CE611EC" w:rsidR="003A2C0C" w:rsidRPr="009956E4" w:rsidRDefault="008E3C7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3C74">
              <w:rPr>
                <w:rFonts w:ascii="Times New Roman" w:hAnsi="Times New Roman" w:cs="Times New Roman"/>
                <w:sz w:val="18"/>
                <w:szCs w:val="18"/>
              </w:rPr>
              <w:t>ACCGTAGACTCTTCAATGCC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280A" w14:textId="650A4CF1" w:rsidR="003A2C0C" w:rsidRPr="009956E4" w:rsidRDefault="008E3C7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E3C74">
              <w:rPr>
                <w:rFonts w:ascii="Times New Roman" w:hAnsi="Times New Roman" w:cs="Times New Roman"/>
                <w:sz w:val="18"/>
                <w:szCs w:val="18"/>
              </w:rPr>
              <w:t>GGTCAAGCCTGTTCTCCAA</w:t>
            </w:r>
          </w:p>
        </w:tc>
      </w:tr>
      <w:tr w:rsidR="009956E4" w:rsidRPr="009956E4" w14:paraId="3E20193A" w14:textId="77777777" w:rsidTr="00371F5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2ABB2" w14:textId="77777777" w:rsidR="009956E4" w:rsidRPr="009956E4" w:rsidRDefault="009956E4" w:rsidP="009956E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956E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jAct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AD00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TGCTGGATTCTGGTGATGGT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68A9B" w14:textId="77777777" w:rsidR="009956E4" w:rsidRPr="009956E4" w:rsidRDefault="009956E4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956E4">
              <w:rPr>
                <w:rFonts w:ascii="Times New Roman" w:hAnsi="Times New Roman" w:cs="Times New Roman"/>
                <w:sz w:val="18"/>
                <w:szCs w:val="18"/>
              </w:rPr>
              <w:t>ATTTCCCGCTCTGCTGTG</w:t>
            </w:r>
          </w:p>
        </w:tc>
      </w:tr>
      <w:tr w:rsidR="00371F55" w:rsidRPr="009956E4" w14:paraId="7CB6872B" w14:textId="77777777" w:rsidTr="00371F55"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13015F" w14:textId="3CFF10BF" w:rsidR="00371F55" w:rsidRPr="009956E4" w:rsidRDefault="00371F55" w:rsidP="00C2354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jGA</w:t>
            </w:r>
            <w:r w:rsidR="00C23543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2884BC" w14:textId="22B013CD" w:rsidR="00371F55" w:rsidRPr="009956E4" w:rsidRDefault="00371F55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1F55">
              <w:rPr>
                <w:rFonts w:ascii="Times New Roman" w:hAnsi="Times New Roman" w:cs="Times New Roman"/>
                <w:sz w:val="18"/>
                <w:szCs w:val="18"/>
              </w:rPr>
              <w:t>CGGGATTGCTTTGAATGAGAAC</w:t>
            </w:r>
          </w:p>
        </w:tc>
        <w:tc>
          <w:tcPr>
            <w:tcW w:w="31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78F75D" w14:textId="52541996" w:rsidR="00371F55" w:rsidRPr="009956E4" w:rsidRDefault="00371F55" w:rsidP="009956E4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71F55">
              <w:rPr>
                <w:rFonts w:ascii="Times New Roman" w:hAnsi="Times New Roman" w:cs="Times New Roman"/>
                <w:sz w:val="18"/>
                <w:szCs w:val="18"/>
              </w:rPr>
              <w:t>CAATCACACGGGAGCTGTATCC</w:t>
            </w:r>
          </w:p>
        </w:tc>
      </w:tr>
    </w:tbl>
    <w:p w14:paraId="70749365" w14:textId="77777777" w:rsidR="00EA4B6A" w:rsidRDefault="00EA4B6A">
      <w:bookmarkStart w:id="0" w:name="_GoBack"/>
      <w:bookmarkEnd w:id="0"/>
    </w:p>
    <w:sectPr w:rsidR="00EA4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DC600F" w14:textId="77777777" w:rsidR="004032D9" w:rsidRDefault="004032D9" w:rsidP="003A2C0C">
      <w:r>
        <w:separator/>
      </w:r>
    </w:p>
  </w:endnote>
  <w:endnote w:type="continuationSeparator" w:id="0">
    <w:p w14:paraId="366F16EB" w14:textId="77777777" w:rsidR="004032D9" w:rsidRDefault="004032D9" w:rsidP="003A2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9D275E" w14:textId="77777777" w:rsidR="004032D9" w:rsidRDefault="004032D9" w:rsidP="003A2C0C">
      <w:r>
        <w:separator/>
      </w:r>
    </w:p>
  </w:footnote>
  <w:footnote w:type="continuationSeparator" w:id="0">
    <w:p w14:paraId="39B7F5A8" w14:textId="77777777" w:rsidR="004032D9" w:rsidRDefault="004032D9" w:rsidP="003A2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E5"/>
    <w:rsid w:val="001A1801"/>
    <w:rsid w:val="002F49BF"/>
    <w:rsid w:val="00371F55"/>
    <w:rsid w:val="003A2C0C"/>
    <w:rsid w:val="004032D9"/>
    <w:rsid w:val="0044583A"/>
    <w:rsid w:val="00477733"/>
    <w:rsid w:val="006A10A3"/>
    <w:rsid w:val="008E3C74"/>
    <w:rsid w:val="009441DB"/>
    <w:rsid w:val="009956E4"/>
    <w:rsid w:val="009D0C12"/>
    <w:rsid w:val="009F2F33"/>
    <w:rsid w:val="00C23543"/>
    <w:rsid w:val="00DA08DE"/>
    <w:rsid w:val="00EA4B6A"/>
    <w:rsid w:val="00EB3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9A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6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56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2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2C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2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2C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56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56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A2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A2C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A2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A2C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亓希武</dc:creator>
  <cp:lastModifiedBy>Administrator</cp:lastModifiedBy>
  <cp:revision>3</cp:revision>
  <dcterms:created xsi:type="dcterms:W3CDTF">2023-04-23T03:35:00Z</dcterms:created>
  <dcterms:modified xsi:type="dcterms:W3CDTF">2023-04-23T03:38:00Z</dcterms:modified>
</cp:coreProperties>
</file>